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Supplementary Table S20.  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1. Utricle  Neomycin Venn Diagram Gene List</w:t>
      </w:r>
    </w:p>
    <w:tbl>
      <w:tblPr>
        <w:tblW w:w="96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1872"/>
        <w:gridCol w:w="1872"/>
        <w:gridCol w:w="1872"/>
        <w:gridCol w:w="1834"/>
        <w:gridCol w:w="38"/>
        <w:gridCol w:w="18"/>
      </w:tblGrid>
      <w:tr>
        <w:trPr/>
        <w:tc>
          <w:tcPr>
            <w:tcW w:w="961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 HR EXPRESSION - 87 GENES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IB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N5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F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6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I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A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5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VE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KX2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E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6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ZANN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2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F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9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4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J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97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NOT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H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1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K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RP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A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19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ACH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S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PSUH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2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MR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R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1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42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AD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RA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E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XANK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F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SIP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627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UN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IF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YA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ZT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X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EG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359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F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F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MELESS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8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55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DS0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L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P5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8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72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AP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23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ND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WHN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5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614" w:type="dxa"/>
            <w:gridSpan w:val="6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 HR EXPRESSION - 55 GENES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F09368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F2A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H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IS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LUG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LY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DA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ID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RP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4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T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20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HLHB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GR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11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M2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MI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M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RY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HLH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2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L46978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P3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ARD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PE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S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2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20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M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29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LA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E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D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ORB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FI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XRG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</w:t>
            </w:r>
          </w:p>
        </w:tc>
      </w:tr>
      <w:tr>
        <w:trPr/>
        <w:tc>
          <w:tcPr>
            <w:tcW w:w="210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61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 HR EXPRESSION - 101 GENES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O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32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38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BX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Z2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G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63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GASUS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2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C00288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I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588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LRG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O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9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MF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6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P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5F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7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5orf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N5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Z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8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7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S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D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X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8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I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DAC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D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1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2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TNN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KR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IL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P18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5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B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L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DCCAG3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59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547H2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O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A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A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W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RPL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I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B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U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RK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L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K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RIHFB24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M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PC18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E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8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CBP9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2E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RA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8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Y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3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TF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Z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5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1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NECU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PS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82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9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VO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289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614" w:type="dxa"/>
            <w:gridSpan w:val="6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 HR - 24 HR CO-EXPRESSION - 87 GENES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L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K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COR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10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R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CSB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D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N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ATC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Y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KHL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GHMB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ATC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RB7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118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PAS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PL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R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45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PAS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10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T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5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1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NECUT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9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Z2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TX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R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RM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5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FA2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H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O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8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BP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786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CAR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GR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5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BB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2F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OC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1294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NA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80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DIT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S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32184_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G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T1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P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RIHFB21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CO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HOX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61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 HR - 48 HR CO-EXPRESSION - 245 GENES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I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9228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9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EG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NT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W-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ARA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MF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C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Y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ARG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W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C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ZT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BP9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N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DA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6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L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1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P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Y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LB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UTF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Y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ST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AX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1or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KR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GC3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SX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FA2T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3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F2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LF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HX1B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3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F2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1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LOCK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F2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9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NOT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1673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9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SP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250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8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FKZP434E02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HC2T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ORA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2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B19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IT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REB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N04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LL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564F14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BB10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7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U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A27598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T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CML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4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AJ24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B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TDB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H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F2B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HOX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5L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F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PC0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F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M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6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M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PX15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COA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6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77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N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A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79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PA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7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D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C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RC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5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G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APC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8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R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6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AT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APC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9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2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E2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APC5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30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I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0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46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I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30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7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H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53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Y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P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46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94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P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69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97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6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F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7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119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99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SE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60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52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YCM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29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32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AZ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0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365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1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1B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7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03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HL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1P373C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L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59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DB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F65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R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MR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DO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7L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7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HX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L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8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E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O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FDN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AD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8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O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HT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L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9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BP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O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ASX-BET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AP2A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9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S4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4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M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AP2B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B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8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AR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AP2C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5A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M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DP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IOT-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EB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0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29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FB1I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6524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RB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XDA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55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 HR - 48 HR CO-EXPRESSION - 70 GENES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NT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YA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SOX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IL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RH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73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TL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X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YAF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HLHB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454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_GS165L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4A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9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5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IP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L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P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160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BX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X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TF3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22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G7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-kaiso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330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6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ING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69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04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CAND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9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D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J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54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AH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SP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Xorf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LXB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H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5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O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PT6H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D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B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C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5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I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18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3</w:t>
            </w:r>
          </w:p>
        </w:tc>
      </w:tr>
      <w:tr>
        <w:trPr/>
        <w:tc>
          <w:tcPr>
            <w:tcW w:w="210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55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 HR - 24 HR - 48 HR CO-EXPRESSION - 367 GENES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DN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6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X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YB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-17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F02059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496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MJ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YC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C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F5Q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2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N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KX3A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H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39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H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S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S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230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2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I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3B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SH2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S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7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I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P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B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S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23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2E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1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R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32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F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2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C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3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L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Z1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39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CT1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CL1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4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38IP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-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CL11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M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47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F65A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19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LZ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O3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60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2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BP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66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79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BX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19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BX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L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B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32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DEF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L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S6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M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4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AD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T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FI1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A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HAP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CP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TF3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IOT-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BP-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TX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DP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11orf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S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B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KNOX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EC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21orf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H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LAGL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G-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MX2B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1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CT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E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X1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2AF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1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K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3F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K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H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4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4F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4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4F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9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5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6F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ONDU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BP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C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8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350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M1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BP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C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8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ARBP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M2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IAO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-L(3)MB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9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0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ITE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AN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27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ZFP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ITE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BO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6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UBTF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NOT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CNG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589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7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USF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RO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S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716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EB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ENTX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S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720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OP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WHSC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B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S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85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SMC5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XBP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B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Y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911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TTG1IP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3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I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HE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916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URA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R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SP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F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ZL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AI15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Y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D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BP5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HX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R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VE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L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R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K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Q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UT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L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P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A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G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F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X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D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B033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G20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PK8I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M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P175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GI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ORC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0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762K20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GIY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BL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LL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762M1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C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LL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8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3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IS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P30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7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XYS155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4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IS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TB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7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O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TBP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87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B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1134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AH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9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E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1571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M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5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GR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LB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2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K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A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N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N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A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9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OME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OR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E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97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PLI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S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CX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0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RCC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TA1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AI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0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R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T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1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R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B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61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7A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1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PI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3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Z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T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EBF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ALZ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747E2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CO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4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H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G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2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6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14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D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E2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3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9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25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I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4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2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29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NAJ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I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PT4H1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XDA/B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75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P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IL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89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DA2L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51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I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DA3L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210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</w:tbl>
    <w:p>
      <w:pPr>
        <w:sectPr>
          <w:footerReference w:type="even" r:id="rId2"/>
          <w:footerReference w:type="default" r:id="rId3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Supplementary Table S20.  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2  Utricle  Laser Venn Diagram Gene List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  <w:gridCol w:w="18"/>
      </w:tblGrid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EXPRESSION - 61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F09368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UB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NT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D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SGF3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M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YY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28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5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N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7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PI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2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T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FK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I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5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RP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6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MRT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E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A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8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3A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RI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AP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8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9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S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M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P7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AR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P15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HR EXPRESSION - 80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F02059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22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Z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N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BP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ND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MF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W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S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S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M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N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KR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F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R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4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CO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UN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SX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FA2T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ATC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X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9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E2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XR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I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L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B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3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4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6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AT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YCM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5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MT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9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B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LAG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2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1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Y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69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A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4</w:t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HR EXPRESSION - 21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E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L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3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9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NFN1A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SP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AJ24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L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ACTP1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8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1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8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I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1077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10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9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5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AT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8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 HR EXPRESSION - 17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C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H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ZNF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Z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COA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TE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3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AT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ATC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1 HR CO-EXPRESSION - 23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S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72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FA2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S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AS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DA2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46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E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E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512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I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HO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10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HR - 2 HR CO-EXPRESSION - 28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11orf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KHL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U9065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32184_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R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68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CSB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O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7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PS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45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KX2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A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UT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23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2F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AP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N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W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PLI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G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ARG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HR - 3 HR CO-EXPRESSION - 10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FI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2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Q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IOT-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1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38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4A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3 HR CO-EXPRESSION - 36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H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G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ASX-BET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G-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ZANN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04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F1GAMM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8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TC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P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US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N1A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564F14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O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EB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2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I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K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Z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3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5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2 HR CO-EXPRESSION - 37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P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KNO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R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2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GR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96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44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PSUH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627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-U6927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Y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LU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2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0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PT5H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HR - 3 HR CO-EXPRESSION - 59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IB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N5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B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UNX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O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I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M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RC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GHMB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I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F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R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S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53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PAS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R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1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5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EG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YA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G20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O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SE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WT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I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4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R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Y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B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M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HT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O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F2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ARB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8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BP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O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XI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1 HR - 2 HR CO-EXPRESSION - 65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H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S4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66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2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PS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HLHB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S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786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RN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YAF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N5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6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P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X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I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RL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D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APC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I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S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FV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1B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SP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6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FKZP434E02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L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A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PT3H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0B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SIP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FDN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F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LRG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J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8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K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M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OME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P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AR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UB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BP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2</w:t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HR - 2 HR - 3 HR CO-EXPRESSION - 86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55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1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AD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H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GASU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F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I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H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4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CP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P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O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FB1I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S6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O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1or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D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HX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BB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H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IS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B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C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1134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-kaiso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762M1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C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IL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TD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4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T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U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BBP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B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O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APC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G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T1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CA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GR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RIHFB24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7A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K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RY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D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PA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SOX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PA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R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47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94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2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L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2 HR - 3 HR CO-EXPRESSION 62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B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B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3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E2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B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B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B19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E2L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PC18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IL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PT6H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TF3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51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H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I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5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_GS165L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7L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32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30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B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AD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03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H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B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BP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330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HX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6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9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8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O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LOCK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63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AR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PE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BO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L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M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Y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COA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ACH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VE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CO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L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1 HR - 3 HR CO-EXPRESSION - 67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RH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39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RM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AP2C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S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HX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NECUT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MELES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O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M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USF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H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4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1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HX1B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SP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C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29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3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D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HE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916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28830_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Xorf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1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XANK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DIT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1294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X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CAN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D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AT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R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2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Y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EB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46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Y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R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ALZ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79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73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2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1 HR - 2 HR - 3 HR CO-EXPRESSION - 535 GENE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DN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4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I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1B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F5Q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S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60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I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B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LY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S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66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2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C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7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2E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H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I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9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2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N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NT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97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4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S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SH2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E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99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5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3B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19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L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J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32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I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P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R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4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AZ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PL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C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O3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52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CT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R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P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54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G2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Z1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ATA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VO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Z2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B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HL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1P373C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Z2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B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A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38I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C00288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M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BP-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F65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CL1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M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D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F65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EAL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CL11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FI1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DB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-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HLHB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IOT-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DO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LZ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B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S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O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C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L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X1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CA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L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TF3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DE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AD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21orf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4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AP2A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5orf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E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5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HA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DP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8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G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DP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B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L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E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CT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3C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9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IT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EB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K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-L(3)MB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27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KNO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EC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K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AN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6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LAG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IF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BP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CNG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588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LAG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RB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BP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DA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589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MX2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EG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R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DAC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716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2A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TF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D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DAC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720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4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IAO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S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85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5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ITE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S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6524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350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ITE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Y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911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AR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L46978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Y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9228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NOT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F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W-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NOT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ZL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RO1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VE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ZT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ONDU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K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ZT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P5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B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KR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9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M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I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LXB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M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OC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G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E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SP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GI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SMC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SP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GIY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TTG1I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SC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R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U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ZFP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R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3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AI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UBTF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TNN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11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A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UTF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A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BP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ENTX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B033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F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WHSC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N04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F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L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XBP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P175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PK8I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R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547H2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9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762K20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BL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DS0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GC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9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RA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C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ING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L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RPL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F2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Y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U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F2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XYS155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F2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IS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D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4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1571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M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E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1673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OR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GR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250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OR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H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HC2T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RE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F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IT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F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K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RIHFB21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L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M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747E2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L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5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M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A27598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LL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5L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N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P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P3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F2B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ATB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RCC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HP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NA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BB10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RCC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PC0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N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CM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7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PX15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OR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DCCAG3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U792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S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TBP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8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TLF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TA1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HAR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8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CBP9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T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HO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B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A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V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D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YA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BP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Z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F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A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2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H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A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H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NAJ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A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14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F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C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25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OD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29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L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T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C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46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COA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AI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69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COR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APC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75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MJ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8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89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D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9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118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N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G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119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2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EUROG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60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I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P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6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7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I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P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82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PI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359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5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I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Y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365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6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KBI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454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6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RK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496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7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2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23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Y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5A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32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2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HLH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59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29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KX3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8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160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30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KX6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PT4H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230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32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M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URB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MR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3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D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DA3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XDA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G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39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H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-17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XDA/B</w:t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even" r:id="rId4"/>
      <w:footerReference w:type="default" r:id="rId5"/>
      <w:type w:val="nextPage"/>
      <w:pgSz w:orient="landscape" w:w="15840" w:h="122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9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9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rFonts w:ascii="Times" w:hAnsi="Times" w:cs="Times"/>
      <w:b/>
      <w:sz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paragraph" w:styleId="Times">
    <w:name w:val="Times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8:05:00Z</dcterms:created>
  <dc:creator>MICHAEL LOVETT</dc:creator>
  <dc:description/>
  <dc:language>en-US</dc:language>
  <cp:lastModifiedBy>Michael Lovett</cp:lastModifiedBy>
  <cp:lastPrinted>2006-03-06T11:14:00Z</cp:lastPrinted>
  <dcterms:modified xsi:type="dcterms:W3CDTF">2007-05-25T18:05:00Z</dcterms:modified>
  <cp:revision>2</cp:revision>
  <dc:subject/>
  <dc:title>3</dc:title>
</cp:coreProperties>
</file>